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B52F9" w14:textId="77777777" w:rsidR="001A5A09" w:rsidRPr="001E783A" w:rsidRDefault="001A5A09" w:rsidP="001A5A09">
      <w:pPr>
        <w:rPr>
          <w:b/>
          <w:bCs/>
        </w:rPr>
      </w:pPr>
      <w:r w:rsidRPr="001E783A">
        <w:rPr>
          <w:b/>
          <w:bCs/>
        </w:rPr>
        <w:t>Ovid MEDLINE(R) Epub Ahead of Print and In-Process, In-Data-Review &amp; Other Non-Indexed Citations and Daily &lt;May 02, 2025&gt;</w:t>
      </w:r>
    </w:p>
    <w:p w14:paraId="480AE8AF" w14:textId="77777777" w:rsidR="001A5A09" w:rsidRDefault="001A5A09" w:rsidP="001A5A09"/>
    <w:p w14:paraId="658D4D53" w14:textId="77777777" w:rsidR="001A5A09" w:rsidRDefault="001A5A09" w:rsidP="001A5A09">
      <w:r>
        <w:t>1</w:t>
      </w:r>
      <w:r>
        <w:tab/>
        <w:t xml:space="preserve">exp Geriatrics/ or exp Aged/ or Health Services for the Aged/ or Senior Centers/ or (elders or elderly or geriatric* or </w:t>
      </w:r>
      <w:proofErr w:type="spellStart"/>
      <w:r>
        <w:t>gerontolog</w:t>
      </w:r>
      <w:proofErr w:type="spellEnd"/>
      <w:r>
        <w:t xml:space="preserve">* or "old age" or "senior citizen*" or (seniors not "high school") or ((older or mature) adj3 (adult* or person* or people or patient or patients or man or men or woman or women)) or centenarian* or nonagenarian* or octogenarian* or septuagenarian* or sexagenarian* or </w:t>
      </w:r>
      <w:proofErr w:type="spellStart"/>
      <w:r>
        <w:t>dottering</w:t>
      </w:r>
      <w:proofErr w:type="spellEnd"/>
      <w:r>
        <w:t xml:space="preserve"> or decrepit or tottering or overaged or "oldest old" or supercentenarian*).</w:t>
      </w:r>
      <w:proofErr w:type="spellStart"/>
      <w:r>
        <w:t>mp</w:t>
      </w:r>
      <w:proofErr w:type="spellEnd"/>
      <w:r>
        <w:t>.</w:t>
      </w:r>
      <w:r>
        <w:tab/>
        <w:t>3940510</w:t>
      </w:r>
    </w:p>
    <w:p w14:paraId="78DC5B7D" w14:textId="77777777" w:rsidR="001A5A09" w:rsidRDefault="001A5A09" w:rsidP="001A5A09">
      <w:r>
        <w:t>2</w:t>
      </w:r>
      <w:r>
        <w:tab/>
        <w:t xml:space="preserve">exp Caregivers/ or (Carer* or </w:t>
      </w:r>
      <w:proofErr w:type="spellStart"/>
      <w:r>
        <w:t>caretak</w:t>
      </w:r>
      <w:proofErr w:type="spellEnd"/>
      <w:r>
        <w:t xml:space="preserve">* or care </w:t>
      </w:r>
      <w:proofErr w:type="spellStart"/>
      <w:r>
        <w:t>tak</w:t>
      </w:r>
      <w:proofErr w:type="spellEnd"/>
      <w:r>
        <w:t>* or care-</w:t>
      </w:r>
      <w:proofErr w:type="spellStart"/>
      <w:r>
        <w:t>tak</w:t>
      </w:r>
      <w:proofErr w:type="spellEnd"/>
      <w:r>
        <w:t xml:space="preserve">* or </w:t>
      </w:r>
      <w:proofErr w:type="spellStart"/>
      <w:r>
        <w:t>caregiv</w:t>
      </w:r>
      <w:proofErr w:type="spellEnd"/>
      <w:r>
        <w:t>* or care-</w:t>
      </w:r>
      <w:proofErr w:type="spellStart"/>
      <w:r>
        <w:t>giv</w:t>
      </w:r>
      <w:proofErr w:type="spellEnd"/>
      <w:r>
        <w:t xml:space="preserve">*OR care </w:t>
      </w:r>
      <w:proofErr w:type="spellStart"/>
      <w:r>
        <w:t>giv</w:t>
      </w:r>
      <w:proofErr w:type="spellEnd"/>
      <w:r>
        <w:t xml:space="preserve">* or </w:t>
      </w:r>
      <w:proofErr w:type="spellStart"/>
      <w:r>
        <w:t>carepartner</w:t>
      </w:r>
      <w:proofErr w:type="spellEnd"/>
      <w:r>
        <w:t>* or care-partner* or care partner*).</w:t>
      </w:r>
      <w:proofErr w:type="spellStart"/>
      <w:r>
        <w:t>mp</w:t>
      </w:r>
      <w:proofErr w:type="spellEnd"/>
      <w:r>
        <w:t>.</w:t>
      </w:r>
      <w:r>
        <w:tab/>
        <w:t>152451</w:t>
      </w:r>
    </w:p>
    <w:p w14:paraId="38AED1A8" w14:textId="77777777" w:rsidR="001A5A09" w:rsidRDefault="001A5A09" w:rsidP="001A5A09">
      <w:r>
        <w:t>3</w:t>
      </w:r>
      <w:r>
        <w:tab/>
        <w:t xml:space="preserve">exp Health Personnel/ or (acupuncturist* or allergist* or anatomist* or </w:t>
      </w:r>
      <w:proofErr w:type="spellStart"/>
      <w:r>
        <w:t>an?esthesiologist</w:t>
      </w:r>
      <w:proofErr w:type="spellEnd"/>
      <w:r>
        <w:t xml:space="preserve">* or anesthetist* or audiologist* or cardiologist* or chiropractor* or clinician* or dentist* or dermatologist* or diabetologist* or dietician* or doctor* or doula or doulas or endocrinologist* or gastroenterologist* or general practitioner* or geriatrician* or gynecologist* or </w:t>
      </w:r>
      <w:proofErr w:type="spellStart"/>
      <w:r>
        <w:t>h?ematologist</w:t>
      </w:r>
      <w:proofErr w:type="spellEnd"/>
      <w:r>
        <w:t xml:space="preserve">* or ((health or healthcare or hospital or medical) adj2 (worker* or workforce or personnel or practitioner* or provider* or professional* or employee* or staff* or navigator*)) or hospitalist* or immunologist* or intensivist* or internist* or medical resident* or midwife or midwives or neonatologist* or nephrologist* or neurologist* or neurosurgeon* or nurse or nurses or nutritionist* or obstetrician* or oncologist* or ophthalmologist* or optometrist* or osteopath or osteopaths or otolaryngologist* or pathologist* or </w:t>
      </w:r>
      <w:proofErr w:type="spellStart"/>
      <w:r>
        <w:t>p?ediatrician</w:t>
      </w:r>
      <w:proofErr w:type="spellEnd"/>
      <w:r>
        <w:t>* or pharmacist* or pharmacologist* or phlebotomist* or physician* or podiatrist* or prosthetist* or psychologist* or psychiatrist* or pulmonologist* or radiographer* or radiologist* or radiotherapist* or rheumatologist* or surgeon* or therapist* or toxicologist* or urologist* or veterinarian*).</w:t>
      </w:r>
      <w:proofErr w:type="spellStart"/>
      <w:r>
        <w:t>mp</w:t>
      </w:r>
      <w:proofErr w:type="spellEnd"/>
      <w:r>
        <w:t>.</w:t>
      </w:r>
      <w:r>
        <w:tab/>
        <w:t>2791924</w:t>
      </w:r>
    </w:p>
    <w:p w14:paraId="25ADEEA1" w14:textId="77777777" w:rsidR="001A5A09" w:rsidRDefault="001A5A09" w:rsidP="001A5A09">
      <w:r>
        <w:t>4</w:t>
      </w:r>
      <w:r>
        <w:tab/>
        <w:t xml:space="preserve">exp Allied Health Personnel/ or Doulas/ or (allied health profession* or allied health* personnel or allied health* staff or allied health* practitioner* or allied health* employee* or allied health* worker* or athletic trainer* or audiologist* or community health worker* or counsellor* or counselor* or cytogenetic technologist* or dental auxiliaries or dental auxiliary or dental assistant* or dental hygienist* or dental technician* or denturist* or diagnostic molecular scientist* or dietitian* or doula or doulas or emergency medical technician* or EMT or EMTs or exercise physiologist* or family therapist* or health educator* or health information technologist* or healthcare assistant* or healthcare support worker* or histotechnologist* or home health* aide* or kinesiologist* or </w:t>
      </w:r>
      <w:proofErr w:type="spellStart"/>
      <w:r>
        <w:t>kinesiotherapist</w:t>
      </w:r>
      <w:proofErr w:type="spellEnd"/>
      <w:r>
        <w:t xml:space="preserve">* or lactation consultant* or licensed practical nurse* or LPN or LPNs or medical dosimetrist* or medical laboratory scientist* or medical physicist* or medical records administrator* or medical receptionist* or medical </w:t>
      </w:r>
      <w:proofErr w:type="spellStart"/>
      <w:r>
        <w:t>secretar</w:t>
      </w:r>
      <w:proofErr w:type="spellEnd"/>
      <w:r>
        <w:t xml:space="preserve">* or music therapist* or midwife* or nurse* aide* or nuclear medicine technologist* or nutritionist* or occupational therapist* or operating room technician* or ophthalmic assistant* or paramedic* or pathologist* assistant* or </w:t>
      </w:r>
      <w:proofErr w:type="spellStart"/>
      <w:r>
        <w:t>p?ediatric</w:t>
      </w:r>
      <w:proofErr w:type="spellEnd"/>
      <w:r>
        <w:t xml:space="preserve"> assistant* or pharmacy technician* or physical therapist* or physical therapy assistant* or physician assistant* or physiotherapist* or population program specialist* or prosthetist* or </w:t>
      </w:r>
      <w:proofErr w:type="spellStart"/>
      <w:r>
        <w:t>prosthet</w:t>
      </w:r>
      <w:proofErr w:type="spellEnd"/>
      <w:r>
        <w:t>* technician* or psychiatric aide* or radiation therapist* or radiographer* or respiratory therapist* or sonographer* or (speech adj2 pathologist*)).</w:t>
      </w:r>
      <w:proofErr w:type="spellStart"/>
      <w:r>
        <w:t>mp</w:t>
      </w:r>
      <w:proofErr w:type="spellEnd"/>
      <w:r>
        <w:t>.</w:t>
      </w:r>
      <w:r>
        <w:tab/>
        <w:t>228121</w:t>
      </w:r>
    </w:p>
    <w:p w14:paraId="1CA84CBD" w14:textId="77777777" w:rsidR="001A5A09" w:rsidRDefault="001A5A09" w:rsidP="001A5A09">
      <w:r>
        <w:lastRenderedPageBreak/>
        <w:t>5</w:t>
      </w:r>
      <w:r>
        <w:tab/>
        <w:t>exp Health Communication/ or exp Health Education/ or (information-sharing or information sharing or information-exchange or "information exchange" or "knowledge transfer" or "data sharing" or "health communication" or "patient education" or "interpersonal communication").</w:t>
      </w:r>
      <w:proofErr w:type="spellStart"/>
      <w:r>
        <w:t>mp</w:t>
      </w:r>
      <w:proofErr w:type="spellEnd"/>
      <w:r>
        <w:t>.</w:t>
      </w:r>
      <w:r>
        <w:tab/>
        <w:t>326220</w:t>
      </w:r>
    </w:p>
    <w:p w14:paraId="7F94B59D" w14:textId="77777777" w:rsidR="001A5A09" w:rsidRDefault="001A5A09" w:rsidP="001A5A09">
      <w:r>
        <w:t>6</w:t>
      </w:r>
      <w:r>
        <w:tab/>
        <w:t>1 and 2</w:t>
      </w:r>
      <w:r>
        <w:tab/>
        <w:t>42247</w:t>
      </w:r>
    </w:p>
    <w:p w14:paraId="070848C4" w14:textId="77777777" w:rsidR="001A5A09" w:rsidRDefault="001A5A09" w:rsidP="001A5A09">
      <w:r>
        <w:t>7</w:t>
      </w:r>
      <w:r>
        <w:tab/>
        <w:t>3 or 4</w:t>
      </w:r>
      <w:r>
        <w:tab/>
        <w:t>2867482</w:t>
      </w:r>
    </w:p>
    <w:p w14:paraId="004FE36A" w14:textId="63DC3CED" w:rsidR="00260A15" w:rsidRDefault="001A5A09" w:rsidP="001A5A09">
      <w:r>
        <w:t>8</w:t>
      </w:r>
      <w:r>
        <w:tab/>
        <w:t>5 and 6 and 7</w:t>
      </w:r>
      <w:r>
        <w:tab/>
        <w:t>1689</w:t>
      </w:r>
    </w:p>
    <w:p w14:paraId="4AC07D2D" w14:textId="77777777" w:rsidR="00260A15" w:rsidRDefault="00260A15" w:rsidP="00131641"/>
    <w:p w14:paraId="07613FFA" w14:textId="77777777" w:rsidR="001E783A" w:rsidRDefault="001E783A" w:rsidP="00131641"/>
    <w:p w14:paraId="7E124C17" w14:textId="77777777" w:rsidR="001E783A" w:rsidRDefault="001E783A">
      <w:r>
        <w:br w:type="page"/>
      </w:r>
    </w:p>
    <w:p w14:paraId="2F3B5B12" w14:textId="33FCA352" w:rsidR="001E783A" w:rsidRPr="001E783A" w:rsidRDefault="001E783A" w:rsidP="001E783A">
      <w:pPr>
        <w:rPr>
          <w:b/>
          <w:bCs/>
        </w:rPr>
      </w:pPr>
      <w:r w:rsidRPr="001E783A">
        <w:rPr>
          <w:b/>
          <w:bCs/>
        </w:rPr>
        <w:lastRenderedPageBreak/>
        <w:t xml:space="preserve">APA </w:t>
      </w:r>
      <w:proofErr w:type="spellStart"/>
      <w:r w:rsidRPr="001E783A">
        <w:rPr>
          <w:b/>
          <w:bCs/>
        </w:rPr>
        <w:t>PsycInfo</w:t>
      </w:r>
      <w:proofErr w:type="spellEnd"/>
      <w:r w:rsidRPr="001E783A">
        <w:rPr>
          <w:b/>
          <w:bCs/>
        </w:rPr>
        <w:t xml:space="preserve"> &lt;1987 to April 2025 Week 4&gt;</w:t>
      </w:r>
    </w:p>
    <w:p w14:paraId="1321A054" w14:textId="77777777" w:rsidR="001E783A" w:rsidRDefault="001E783A" w:rsidP="001E783A"/>
    <w:p w14:paraId="0C106161" w14:textId="77777777" w:rsidR="001E783A" w:rsidRDefault="001E783A" w:rsidP="001E783A">
      <w:r>
        <w:t>1</w:t>
      </w:r>
      <w:r>
        <w:tab/>
        <w:t xml:space="preserve">exp Geriatrics/ or exp Aged/ or Health Services for the Aged/ or Senior Centers/ or (elders or elderly or geriatric* or </w:t>
      </w:r>
      <w:proofErr w:type="spellStart"/>
      <w:r>
        <w:t>gerontolog</w:t>
      </w:r>
      <w:proofErr w:type="spellEnd"/>
      <w:r>
        <w:t xml:space="preserve">* or "old age" or "senior citizen*" or (seniors not "high school") or ((older or mature) adj3 (adult* or person* or people or patient or patients or man or men or woman or women)) or centenarian* or nonagenarian* or octogenarian* or septuagenarian* or sexagenarian* or </w:t>
      </w:r>
      <w:proofErr w:type="spellStart"/>
      <w:r>
        <w:t>dottering</w:t>
      </w:r>
      <w:proofErr w:type="spellEnd"/>
      <w:r>
        <w:t xml:space="preserve"> or decrepit or tottering or overaged or "oldest old" or supercentenarian*).</w:t>
      </w:r>
      <w:proofErr w:type="spellStart"/>
      <w:r>
        <w:t>mp</w:t>
      </w:r>
      <w:proofErr w:type="spellEnd"/>
      <w:r>
        <w:t>.</w:t>
      </w:r>
      <w:r>
        <w:tab/>
        <w:t>195349</w:t>
      </w:r>
    </w:p>
    <w:p w14:paraId="6B7475D1" w14:textId="77777777" w:rsidR="001E783A" w:rsidRDefault="001E783A" w:rsidP="001E783A">
      <w:r>
        <w:t>2</w:t>
      </w:r>
      <w:r>
        <w:tab/>
        <w:t xml:space="preserve">exp Caregivers/ or (Carer* or </w:t>
      </w:r>
      <w:proofErr w:type="spellStart"/>
      <w:r>
        <w:t>caretak</w:t>
      </w:r>
      <w:proofErr w:type="spellEnd"/>
      <w:r>
        <w:t xml:space="preserve">* or care </w:t>
      </w:r>
      <w:proofErr w:type="spellStart"/>
      <w:r>
        <w:t>tak</w:t>
      </w:r>
      <w:proofErr w:type="spellEnd"/>
      <w:r>
        <w:t>* or care-</w:t>
      </w:r>
      <w:proofErr w:type="spellStart"/>
      <w:r>
        <w:t>tak</w:t>
      </w:r>
      <w:proofErr w:type="spellEnd"/>
      <w:r>
        <w:t xml:space="preserve">* or </w:t>
      </w:r>
      <w:proofErr w:type="spellStart"/>
      <w:r>
        <w:t>caregiv</w:t>
      </w:r>
      <w:proofErr w:type="spellEnd"/>
      <w:r>
        <w:t>* or care-</w:t>
      </w:r>
      <w:proofErr w:type="spellStart"/>
      <w:r>
        <w:t>giv</w:t>
      </w:r>
      <w:proofErr w:type="spellEnd"/>
      <w:r>
        <w:t xml:space="preserve">*OR care </w:t>
      </w:r>
      <w:proofErr w:type="spellStart"/>
      <w:r>
        <w:t>giv</w:t>
      </w:r>
      <w:proofErr w:type="spellEnd"/>
      <w:r>
        <w:t xml:space="preserve">* or </w:t>
      </w:r>
      <w:proofErr w:type="spellStart"/>
      <w:r>
        <w:t>carepartner</w:t>
      </w:r>
      <w:proofErr w:type="spellEnd"/>
      <w:r>
        <w:t>* or care-partner* or care partner*).</w:t>
      </w:r>
      <w:proofErr w:type="spellStart"/>
      <w:r>
        <w:t>mp</w:t>
      </w:r>
      <w:proofErr w:type="spellEnd"/>
      <w:r>
        <w:t>.</w:t>
      </w:r>
      <w:r>
        <w:tab/>
        <w:t>101329</w:t>
      </w:r>
    </w:p>
    <w:p w14:paraId="6DD8B9E0" w14:textId="77777777" w:rsidR="001E783A" w:rsidRDefault="001E783A" w:rsidP="001E783A">
      <w:r>
        <w:t>3</w:t>
      </w:r>
      <w:r>
        <w:tab/>
        <w:t xml:space="preserve">exp Health Personnel/ or (acupuncturist* or allergist* or anatomist* or </w:t>
      </w:r>
      <w:proofErr w:type="spellStart"/>
      <w:r>
        <w:t>an?esthesiologist</w:t>
      </w:r>
      <w:proofErr w:type="spellEnd"/>
      <w:r>
        <w:t xml:space="preserve">* or anesthetist* or audiologist* or cardiologist* or chiropractor* or clinician* or dentist* or dermatologist* or diabetologist* or dietician* or doctor* or doula or doulas or endocrinologist* or gastroenterologist* or general practitioner* or geriatrician* or gynecologist* or </w:t>
      </w:r>
      <w:proofErr w:type="spellStart"/>
      <w:r>
        <w:t>h?ematologist</w:t>
      </w:r>
      <w:proofErr w:type="spellEnd"/>
      <w:r>
        <w:t xml:space="preserve">* or ((health or healthcare or hospital or medical) adj2 (worker* or workforce or personnel or practitioner* or provider* or professional* or employee* or staff* or navigator*)) or hospitalist* or immunologist* or intensivist* or internist* or medical resident* or midwife or midwives or neonatologist* or nephrologist* or neurologist* or neurosurgeon* or nurse or nurses or nutritionist* or obstetrician* or oncologist* or ophthalmologist* or optometrist* or osteopath or osteopaths or otolaryngologist* or pathologist* or </w:t>
      </w:r>
      <w:proofErr w:type="spellStart"/>
      <w:r>
        <w:t>p?ediatrician</w:t>
      </w:r>
      <w:proofErr w:type="spellEnd"/>
      <w:r>
        <w:t>* or pharmacist* or pharmacologist* or phlebotomist* or physician* or podiatrist* or prosthetist* or psychologist* or psychiatrist* or pulmonologist* or radiographer* or radiologist* or radiotherapist* or rheumatologist* or surgeon* or therapist* or toxicologist* or urologist* or veterinarian*).</w:t>
      </w:r>
      <w:proofErr w:type="spellStart"/>
      <w:r>
        <w:t>mp</w:t>
      </w:r>
      <w:proofErr w:type="spellEnd"/>
      <w:r>
        <w:t>.</w:t>
      </w:r>
      <w:r>
        <w:tab/>
        <w:t>643872</w:t>
      </w:r>
    </w:p>
    <w:p w14:paraId="2E5FB63F" w14:textId="77777777" w:rsidR="001E783A" w:rsidRDefault="001E783A" w:rsidP="001E783A">
      <w:r>
        <w:t>4</w:t>
      </w:r>
      <w:r>
        <w:tab/>
        <w:t xml:space="preserve">exp Allied Health Personnel/ or Doulas/ or (allied health profession* or allied health* personnel or allied health* staff or allied health* practitioner* or allied health* employee* or allied health* worker* or athletic trainer* or audiologist* or community health worker* or counsellor* or counselor* or cytogenetic technologist* or dental auxiliaries or dental auxiliary or dental assistant* or dental hygienist* or dental technician* or denturist* or diagnostic molecular scientist* or dietitian* or doula or doulas or emergency medical technician* or EMT or EMTs or exercise physiologist* or family therapist* or health educator* or health information technologist* or healthcare assistant* or healthcare support worker* or histotechnologist* or home health* aide* or kinesiologist* or </w:t>
      </w:r>
      <w:proofErr w:type="spellStart"/>
      <w:r>
        <w:t>kinesiotherapist</w:t>
      </w:r>
      <w:proofErr w:type="spellEnd"/>
      <w:r>
        <w:t xml:space="preserve">* or lactation consultant* or licensed practical nurse* or LPN or LPNs or medical dosimetrist* or medical laboratory scientist* or medical physicist* or medical records administrator* or medical receptionist* or medical </w:t>
      </w:r>
      <w:proofErr w:type="spellStart"/>
      <w:r>
        <w:t>secretar</w:t>
      </w:r>
      <w:proofErr w:type="spellEnd"/>
      <w:r>
        <w:t xml:space="preserve">* or music therapist* or midwife* or nurse* aide* or nuclear medicine technologist* or nutritionist* or occupational therapist* or operating room technician* or ophthalmic assistant* or paramedic* or pathologist* assistant* or </w:t>
      </w:r>
      <w:proofErr w:type="spellStart"/>
      <w:r>
        <w:t>p?ediatric</w:t>
      </w:r>
      <w:proofErr w:type="spellEnd"/>
      <w:r>
        <w:t xml:space="preserve"> assistant* or pharmacy technician* or physical therapist* or physical therapy assistant* or physician assistant* or physiotherapist* or population program specialist* or prosthetist* or </w:t>
      </w:r>
      <w:proofErr w:type="spellStart"/>
      <w:r>
        <w:t>prosthet</w:t>
      </w:r>
      <w:proofErr w:type="spellEnd"/>
      <w:r>
        <w:t>* technician* or psychiatric aide* or radiation therapist* or radiographer* or respiratory therapist* or sonographer* or (speech adj2 pathologist*)).</w:t>
      </w:r>
      <w:proofErr w:type="spellStart"/>
      <w:r>
        <w:t>mp</w:t>
      </w:r>
      <w:proofErr w:type="spellEnd"/>
      <w:r>
        <w:t>.</w:t>
      </w:r>
      <w:r>
        <w:tab/>
        <w:t>78496</w:t>
      </w:r>
    </w:p>
    <w:p w14:paraId="28DF49B5" w14:textId="77777777" w:rsidR="001E783A" w:rsidRDefault="001E783A" w:rsidP="001E783A">
      <w:r>
        <w:lastRenderedPageBreak/>
        <w:t>5</w:t>
      </w:r>
      <w:r>
        <w:tab/>
        <w:t>exp Health Communication/ or exp Health Education/ or (information-sharing or information sharing or information-exchange or "information exchange" or "knowledge transfer" or "data sharing" or "health communication" or "patient education" or "interpersonal communication").</w:t>
      </w:r>
      <w:proofErr w:type="spellStart"/>
      <w:r>
        <w:t>mp</w:t>
      </w:r>
      <w:proofErr w:type="spellEnd"/>
      <w:r>
        <w:t>.</w:t>
      </w:r>
      <w:r>
        <w:tab/>
        <w:t>62426</w:t>
      </w:r>
    </w:p>
    <w:p w14:paraId="191B6EC9" w14:textId="77777777" w:rsidR="001E783A" w:rsidRDefault="001E783A" w:rsidP="001E783A">
      <w:r>
        <w:t>6</w:t>
      </w:r>
      <w:r>
        <w:tab/>
        <w:t>1 and 2</w:t>
      </w:r>
      <w:r>
        <w:tab/>
        <w:t>14672</w:t>
      </w:r>
    </w:p>
    <w:p w14:paraId="4C75DA2E" w14:textId="77777777" w:rsidR="001E783A" w:rsidRDefault="001E783A" w:rsidP="001E783A">
      <w:r>
        <w:t>7</w:t>
      </w:r>
      <w:r>
        <w:tab/>
        <w:t>3 or 4</w:t>
      </w:r>
      <w:r>
        <w:tab/>
        <w:t>664584</w:t>
      </w:r>
    </w:p>
    <w:p w14:paraId="72B784FA" w14:textId="603FE349" w:rsidR="001E783A" w:rsidRDefault="001E783A" w:rsidP="001E783A">
      <w:r>
        <w:t>8</w:t>
      </w:r>
      <w:r>
        <w:tab/>
        <w:t>5 and 6 and 7</w:t>
      </w:r>
      <w:r>
        <w:tab/>
        <w:t>214</w:t>
      </w:r>
    </w:p>
    <w:p w14:paraId="06CCA9E3" w14:textId="77777777" w:rsidR="001E783A" w:rsidRDefault="001E783A" w:rsidP="00131641"/>
    <w:p w14:paraId="10E95380" w14:textId="77777777" w:rsidR="001E783A" w:rsidRDefault="001E783A">
      <w:r>
        <w:br w:type="page"/>
      </w:r>
    </w:p>
    <w:p w14:paraId="322185F5" w14:textId="1EFDFD40" w:rsidR="00131641" w:rsidRPr="001E783A" w:rsidRDefault="00131641" w:rsidP="00131641">
      <w:pPr>
        <w:rPr>
          <w:b/>
          <w:bCs/>
        </w:rPr>
      </w:pPr>
      <w:r w:rsidRPr="001E783A">
        <w:rPr>
          <w:b/>
          <w:bCs/>
        </w:rPr>
        <w:lastRenderedPageBreak/>
        <w:t>Embase &lt;1988 to 2025 Week 18&gt;</w:t>
      </w:r>
    </w:p>
    <w:p w14:paraId="4B1CDFBF" w14:textId="77777777" w:rsidR="00131641" w:rsidRDefault="00131641" w:rsidP="00131641"/>
    <w:p w14:paraId="2DC070C3" w14:textId="77777777" w:rsidR="00131641" w:rsidRDefault="00131641" w:rsidP="00131641">
      <w:r>
        <w:t>1</w:t>
      </w:r>
      <w:r>
        <w:tab/>
        <w:t xml:space="preserve">exp geriatrics/ or aged/ or aged hospital patient/ or exp elderly care/ or frail elderly/ or gerontology/ or institutionalized elderly/ or very elderly/ or ("aging in place" or elders or elderly or geriatric* or </w:t>
      </w:r>
      <w:proofErr w:type="spellStart"/>
      <w:r>
        <w:t>gerodontic</w:t>
      </w:r>
      <w:proofErr w:type="spellEnd"/>
      <w:r>
        <w:t xml:space="preserve">* or </w:t>
      </w:r>
      <w:proofErr w:type="spellStart"/>
      <w:r>
        <w:t>gerontol</w:t>
      </w:r>
      <w:proofErr w:type="spellEnd"/>
      <w:r>
        <w:t xml:space="preserve">* or "old age" or "senior citizen*" or (seniors not "high school") or (older adj3 (adult* or person* or people or man or men or woman or women)) or centenarian* or nonagenarian* or octogenarian* or septuagenarian* or sexagenarian* or </w:t>
      </w:r>
      <w:proofErr w:type="spellStart"/>
      <w:r>
        <w:t>dottering</w:t>
      </w:r>
      <w:proofErr w:type="spellEnd"/>
      <w:r>
        <w:t xml:space="preserve"> or decrepit or tottering or overaged or "oldest old" or supercentenarian*).</w:t>
      </w:r>
      <w:proofErr w:type="spellStart"/>
      <w:r>
        <w:t>mp</w:t>
      </w:r>
      <w:proofErr w:type="spellEnd"/>
      <w:r>
        <w:t>.</w:t>
      </w:r>
      <w:r>
        <w:tab/>
        <w:t>4192801</w:t>
      </w:r>
    </w:p>
    <w:p w14:paraId="4AB2C287" w14:textId="77777777" w:rsidR="00131641" w:rsidRDefault="00131641" w:rsidP="00131641">
      <w:r>
        <w:t>2</w:t>
      </w:r>
      <w:r>
        <w:tab/>
        <w:t xml:space="preserve">exp Caregivers/ or (Carer* or </w:t>
      </w:r>
      <w:proofErr w:type="spellStart"/>
      <w:r>
        <w:t>caretak</w:t>
      </w:r>
      <w:proofErr w:type="spellEnd"/>
      <w:r>
        <w:t xml:space="preserve">* or care </w:t>
      </w:r>
      <w:proofErr w:type="spellStart"/>
      <w:r>
        <w:t>tak</w:t>
      </w:r>
      <w:proofErr w:type="spellEnd"/>
      <w:r>
        <w:t>* or care-</w:t>
      </w:r>
      <w:proofErr w:type="spellStart"/>
      <w:r>
        <w:t>tak</w:t>
      </w:r>
      <w:proofErr w:type="spellEnd"/>
      <w:r>
        <w:t xml:space="preserve">* or </w:t>
      </w:r>
      <w:proofErr w:type="spellStart"/>
      <w:r>
        <w:t>caregiv</w:t>
      </w:r>
      <w:proofErr w:type="spellEnd"/>
      <w:r>
        <w:t>* or care-</w:t>
      </w:r>
      <w:proofErr w:type="spellStart"/>
      <w:r>
        <w:t>giv</w:t>
      </w:r>
      <w:proofErr w:type="spellEnd"/>
      <w:r>
        <w:t xml:space="preserve">*OR care </w:t>
      </w:r>
      <w:proofErr w:type="spellStart"/>
      <w:r>
        <w:t>giv</w:t>
      </w:r>
      <w:proofErr w:type="spellEnd"/>
      <w:r>
        <w:t xml:space="preserve">* or </w:t>
      </w:r>
      <w:proofErr w:type="spellStart"/>
      <w:r>
        <w:t>carepartner</w:t>
      </w:r>
      <w:proofErr w:type="spellEnd"/>
      <w:r>
        <w:t>* or care-partner* or care partner*).</w:t>
      </w:r>
      <w:proofErr w:type="spellStart"/>
      <w:r>
        <w:t>mp</w:t>
      </w:r>
      <w:proofErr w:type="spellEnd"/>
      <w:r>
        <w:t>.</w:t>
      </w:r>
      <w:r>
        <w:tab/>
        <w:t>221505</w:t>
      </w:r>
    </w:p>
    <w:p w14:paraId="46DD9F24" w14:textId="77777777" w:rsidR="00131641" w:rsidRDefault="00131641" w:rsidP="00131641">
      <w:r>
        <w:t>3</w:t>
      </w:r>
      <w:r>
        <w:tab/>
        <w:t xml:space="preserve">exp health care personnel/ or (acupuncturist* or allergist* or anatomist* or </w:t>
      </w:r>
      <w:proofErr w:type="spellStart"/>
      <w:r>
        <w:t>an?esthesiologist</w:t>
      </w:r>
      <w:proofErr w:type="spellEnd"/>
      <w:r>
        <w:t xml:space="preserve">* or anesthetist* or audiologist* or cardiologist* or chiropractor* or clinician* or dentist* or dermatologist* or diabetologist* or dietician* or doctor* or doula or doulas or endocrinologist* or gastroenterologist* or general practitioner* or geriatrician* or gynecologist* or </w:t>
      </w:r>
      <w:proofErr w:type="spellStart"/>
      <w:r>
        <w:t>h?ematologist</w:t>
      </w:r>
      <w:proofErr w:type="spellEnd"/>
      <w:r>
        <w:t xml:space="preserve">* or ((health or healthcare or hospital or medical) adj2 (worker* or workforce or personnel or practitioner* or provider* or professional* or employee* or staff* or navigator*)) or hospitalist* or immunologist* or intensivist* or internist* or medical resident* or midwife or midwives or neonatologist* or nephrologist* or neurologist* or neurosurgeon* or nurse or nurses or nutritionist* or obstetrician* or oncologist* or ophthalmologist* or optometrist* or osteopath or osteopaths or otolaryngologist* or pathologist* or </w:t>
      </w:r>
      <w:proofErr w:type="spellStart"/>
      <w:r>
        <w:t>p?ediatrician</w:t>
      </w:r>
      <w:proofErr w:type="spellEnd"/>
      <w:r>
        <w:t>* or pharmacist* or pharmacologist* or phlebotomist* or physician* or podiatrist* or prosthetist* or psychologist* or psychiatrist* or pulmonologist* or radiographer* or radiologist* or radiotherapist* or rheumatologist* or surgeon* or therapist* or toxicologist* or urologist* or veterinarian*).</w:t>
      </w:r>
      <w:proofErr w:type="spellStart"/>
      <w:r>
        <w:t>mp</w:t>
      </w:r>
      <w:proofErr w:type="spellEnd"/>
      <w:r>
        <w:t>.</w:t>
      </w:r>
      <w:r>
        <w:tab/>
        <w:t>3930446</w:t>
      </w:r>
    </w:p>
    <w:p w14:paraId="3F2F09B6" w14:textId="77777777" w:rsidR="00131641" w:rsidRDefault="00131641" w:rsidP="00131641">
      <w:r>
        <w:t>4</w:t>
      </w:r>
      <w:r>
        <w:tab/>
        <w:t xml:space="preserve">exp paramedical personnel/ or doula/ or (allied health profession* or allied health* personnel or allied health* staff or allied health* practitioner* or allied health* employee* or allied health* worker* or athletic trainer* or audiologist* or community health worker* or counsellor* or counselor* or cytogenetic technologist* or dental auxiliaries or dental auxiliary or dental assistant* or dental hygienist* or dental technician* or denturist* or diagnostic molecular scientist* or dietitian* or doula or doulas or emergency medical technician* or EMT or EMTs or exercise physiologist* or family therapist* or health educator* or health information technologist* or healthcare assistant* or healthcare support worker* or histotechnologist* or home health* aide* or kinesiologist* or </w:t>
      </w:r>
      <w:proofErr w:type="spellStart"/>
      <w:r>
        <w:t>kinesiotherapist</w:t>
      </w:r>
      <w:proofErr w:type="spellEnd"/>
      <w:r>
        <w:t xml:space="preserve">* or lactation consultant* or licensed practical nurse* or LPN or LPNs or medical dosimetrist* or medical laboratory scientist* or medical physicist* or medical records administrator* or medical receptionist* or medical </w:t>
      </w:r>
      <w:proofErr w:type="spellStart"/>
      <w:r>
        <w:t>secretar</w:t>
      </w:r>
      <w:proofErr w:type="spellEnd"/>
      <w:r>
        <w:t xml:space="preserve">* or music therapist* or midwife* or nurse* aide* or nuclear medicine technologist* or nutritionist* or occupational therapist* or operating room technician* or ophthalmic assistant* or paramedic* or pathologist* assistant* or </w:t>
      </w:r>
      <w:proofErr w:type="spellStart"/>
      <w:r>
        <w:t>p?ediatric</w:t>
      </w:r>
      <w:proofErr w:type="spellEnd"/>
      <w:r>
        <w:t xml:space="preserve"> assistant* or pharmacy technician* or physical therapist* or physical therapy assistant* or physician assistant* or physiotherapist* or population program specialist* or prosthetist* or </w:t>
      </w:r>
      <w:proofErr w:type="spellStart"/>
      <w:r>
        <w:t>prosthet</w:t>
      </w:r>
      <w:proofErr w:type="spellEnd"/>
      <w:r>
        <w:t>* technician* or psychiatric aide* or radiation therapist* or radiographer* or respiratory therapist* or sonographer* or (speech adj2 pathologist*)).</w:t>
      </w:r>
      <w:proofErr w:type="spellStart"/>
      <w:r>
        <w:t>mp</w:t>
      </w:r>
      <w:proofErr w:type="spellEnd"/>
      <w:r>
        <w:t>.</w:t>
      </w:r>
      <w:r>
        <w:tab/>
        <w:t>773783</w:t>
      </w:r>
    </w:p>
    <w:p w14:paraId="0A945899" w14:textId="77777777" w:rsidR="00131641" w:rsidRDefault="00131641" w:rsidP="00131641">
      <w:r>
        <w:lastRenderedPageBreak/>
        <w:t>5</w:t>
      </w:r>
      <w:r>
        <w:tab/>
        <w:t>exp Health Communication/ or exp Health Education/ or (information-sharing or information sharing or information-exchange or "information exchange" or "knowledge transfer" or "data sharing" or "health communication" or "patient education" or "interpersonal communication").</w:t>
      </w:r>
      <w:proofErr w:type="spellStart"/>
      <w:r>
        <w:t>mp</w:t>
      </w:r>
      <w:proofErr w:type="spellEnd"/>
      <w:r>
        <w:t>.</w:t>
      </w:r>
      <w:r>
        <w:tab/>
        <w:t>668878</w:t>
      </w:r>
    </w:p>
    <w:p w14:paraId="78179203" w14:textId="77777777" w:rsidR="00131641" w:rsidRDefault="00131641" w:rsidP="00131641">
      <w:r>
        <w:t>6</w:t>
      </w:r>
      <w:r>
        <w:tab/>
        <w:t>1 and 2</w:t>
      </w:r>
      <w:r>
        <w:tab/>
        <w:t>54234</w:t>
      </w:r>
    </w:p>
    <w:p w14:paraId="3B497247" w14:textId="77777777" w:rsidR="00131641" w:rsidRDefault="00131641" w:rsidP="00131641">
      <w:r>
        <w:t>7</w:t>
      </w:r>
      <w:r>
        <w:tab/>
        <w:t>3 or 4</w:t>
      </w:r>
      <w:r>
        <w:tab/>
        <w:t>4011534</w:t>
      </w:r>
    </w:p>
    <w:p w14:paraId="7773ED44" w14:textId="0BB1EAEF" w:rsidR="00FC2923" w:rsidRDefault="00131641" w:rsidP="00131641">
      <w:r>
        <w:t>8</w:t>
      </w:r>
      <w:r>
        <w:tab/>
        <w:t>5 and 6 and 7</w:t>
      </w:r>
      <w:r>
        <w:tab/>
        <w:t>3206</w:t>
      </w:r>
    </w:p>
    <w:p w14:paraId="4C7E3842" w14:textId="77777777" w:rsidR="00131641" w:rsidRDefault="00131641" w:rsidP="00131641"/>
    <w:p w14:paraId="6EC1C3B1" w14:textId="77777777" w:rsidR="00131641" w:rsidRDefault="00131641" w:rsidP="00131641"/>
    <w:p w14:paraId="44909F6B" w14:textId="77777777" w:rsidR="00131641" w:rsidRDefault="00131641" w:rsidP="00131641"/>
    <w:p w14:paraId="319912DE" w14:textId="77777777" w:rsidR="00083E9F" w:rsidRDefault="00083E9F">
      <w:r>
        <w:br w:type="page"/>
      </w:r>
    </w:p>
    <w:p w14:paraId="7BF077F4" w14:textId="2CFE4490" w:rsidR="00131641" w:rsidRPr="00083E9F" w:rsidRDefault="00131641" w:rsidP="00131641">
      <w:pPr>
        <w:rPr>
          <w:b/>
          <w:bCs/>
        </w:rPr>
      </w:pPr>
      <w:r w:rsidRPr="00083E9F">
        <w:rPr>
          <w:b/>
          <w:bCs/>
        </w:rPr>
        <w:lastRenderedPageBreak/>
        <w:t>CINAHL Plus Full Text</w:t>
      </w:r>
    </w:p>
    <w:p w14:paraId="64DE54F2" w14:textId="77777777" w:rsidR="00131641" w:rsidRDefault="00131641" w:rsidP="00131641"/>
    <w:tbl>
      <w:tblPr>
        <w:tblW w:w="836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4784"/>
        <w:gridCol w:w="1792"/>
      </w:tblGrid>
      <w:tr w:rsidR="00131641" w:rsidRPr="00367625" w14:paraId="7861F553" w14:textId="77777777" w:rsidTr="00C01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E5DE15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85A5FE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3DDD5B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sults</w:t>
            </w:r>
          </w:p>
        </w:tc>
      </w:tr>
      <w:tr w:rsidR="00131641" w:rsidRPr="00367625" w14:paraId="50815BEF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0D685D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1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699153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(MH "Geriatrics") or (MH "Aged, Hospitalized") or (MH "Aged+") or (MH "Senior Centers") or (MH "Gerontologic Care") or (MH "Geriatricians") OR (MH "Gerontologic Nursing+") OR (MH "Health Services for the Aged") or ("aging in place" or elders or elderly or geriatric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rontolog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rodontic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"old age*" or (seniors not "high school") or "senior citizen*" or (older N3 (patient* or adult* or person* or people or man or men or woman or women)) or centenarian* or nonagenarian* or octogenarian* or septuagenarian* or sexagenarian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ottering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or decrepit or tottering or overaged or "oldest old"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F8F951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,118,331</w:t>
            </w:r>
          </w:p>
        </w:tc>
      </w:tr>
      <w:tr w:rsidR="00131641" w:rsidRPr="00367625" w14:paraId="02414042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B0D2EB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2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9834D9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(MH “Caregivers”) or (Carer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retak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care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ak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 OR care-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ak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regiv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 OR care-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iv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OR care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iv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repartner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 OR care-partner* OR care partner*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303A82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25,970</w:t>
            </w:r>
          </w:p>
        </w:tc>
      </w:tr>
      <w:tr w:rsidR="00131641" w:rsidRPr="00367625" w14:paraId="64CFF9CF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4ACBD7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3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7AC2DB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(MH "Health Personnel+") or (acupuncturist* or allergist* or anatomis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n#esthesiologist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anesthetist* or audiologist* or cardiologist* or chiropractor* or clinician* or dentist* or dermatologist* or diabetologist* or dietician* or doctor* or doula or doulas or endocrinologist* or gastroenterologist* or "general practitioner*" or geriatrician* or gynecologis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#ematologist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((health or healthcare or hospital or medical) N2 (worker* or workforce or personnel or practitioner* or provider* or professional* or employee* or staff* or navigator*)) or hospitalist* or immunologist* or intensivist* or internist* or "medical resident*" or midwife or midwives or neonatologist* or nephrologist* or neurologist* or neurosurgeon* or nurse or nurses or nutritionist* or obstetrician* or oncologist* or ophthalmologist* or optometrist* or osteopath or osteopaths or otolaryngologist* or pathologis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#ediatrician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 or pharmacist* or pharmacologist* or phlebotomist* or physician* or podiatrist* or prosthetist* or psychologist* or psychiatrist* or pulmonologist* or radiographer* or radiologist* or radiotherapist* or rheumatologist* or surgeon* or therapist* or toxicologist* or urologist* or veterinarian*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9254E8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,611,033</w:t>
            </w:r>
          </w:p>
        </w:tc>
      </w:tr>
      <w:tr w:rsidR="00131641" w:rsidRPr="00367625" w14:paraId="7956067C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AF5683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4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96B109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(MH “Allied Health Personnel”) or (MH “Doulas”) or (allied health profession* or allied health* personnel or allied health* staff or allied health* practitioner* or allied health* employee* or allied health* worker* or athletic trainer* or audiologist* or community health worker* or counsellor* or counselor* or cytogenetic technologist* or dental auxiliaries or dental auxiliary or dental assistant* or dental hygienist* or dental technician* or denturist* or diagnostic molecular scientist* or dietitian* or doula or doulas or emergency </w:t>
            </w: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lastRenderedPageBreak/>
              <w:t xml:space="preserve">medical technician* or EMT or EMTs or exercise physiologist* or family therapist* or health educator* or health information technologist* or healthcare assistant* or healthcare support worker* or histotechnologist* or home health* aide* or kinesiologis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kinesiotherapist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lactation consultant* or licensed practical nurse* or LPN or LPNs or medical dosimetrist* or medical laboratory scientist* or medical physicist* or medical records administrator* or medical receptionist* or medical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ecretar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* or music therapist* or midwife* or nurse* aide* or nuclear medicine technologist* or nutritionist* or occupational therapist* or operating room technician* or ophthalmic assistant* or paramedic* or pathologist* assistan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#ediatric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assistant* or pharmacy technician* or physical therapist* or physical therapy assistant* or physician assistant* or physiotherapist* or population program specialist* or prosthetist* or </w:t>
            </w:r>
            <w:proofErr w:type="spellStart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rosthet</w:t>
            </w:r>
            <w:proofErr w:type="spellEnd"/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 technician* or psychiatric aide* or radiation therapist* or radiographer* or respiratory therapist* or sonographer* or (speech adj2 pathologist*)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12911F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lastRenderedPageBreak/>
              <w:t>257,379</w:t>
            </w:r>
          </w:p>
        </w:tc>
      </w:tr>
      <w:tr w:rsidR="00131641" w:rsidRPr="00367625" w14:paraId="5C49528F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43B409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5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5EBA2C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MH “Health Communication”) or (MH “Health Education”) or (information-sharing OR information sharing or information-exchange or "information exchange" or "knowledge transfer" or "data sharing" or "health communication" or "patient education" or "interpersonal communication"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192265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31,682</w:t>
            </w:r>
          </w:p>
        </w:tc>
      </w:tr>
      <w:tr w:rsidR="00131641" w:rsidRPr="00367625" w14:paraId="6FB8152B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F117F0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6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2FF973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1 AND S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819182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3,471</w:t>
            </w:r>
          </w:p>
        </w:tc>
      </w:tr>
      <w:tr w:rsidR="00131641" w:rsidRPr="00367625" w14:paraId="497FC690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1116E0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7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7336B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3 OR S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6C5183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,660,629</w:t>
            </w:r>
          </w:p>
        </w:tc>
      </w:tr>
      <w:tr w:rsidR="00131641" w:rsidRPr="00367625" w14:paraId="79090FB7" w14:textId="77777777" w:rsidTr="00C0152B"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F15017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8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9A4AA9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5 AND S6 AND S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2F1A1A" w14:textId="77777777" w:rsidR="00131641" w:rsidRPr="00367625" w:rsidRDefault="00131641" w:rsidP="00C015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676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,347</w:t>
            </w:r>
          </w:p>
        </w:tc>
      </w:tr>
    </w:tbl>
    <w:p w14:paraId="4DD9C19F" w14:textId="77777777" w:rsidR="00131641" w:rsidRDefault="00131641" w:rsidP="00131641"/>
    <w:p w14:paraId="44C9A753" w14:textId="77777777" w:rsidR="00131641" w:rsidRDefault="00131641" w:rsidP="00131641"/>
    <w:p w14:paraId="3343C6CD" w14:textId="77777777" w:rsidR="00083E9F" w:rsidRDefault="00083E9F">
      <w:r>
        <w:br w:type="page"/>
      </w:r>
    </w:p>
    <w:p w14:paraId="2E9B542C" w14:textId="58759E39" w:rsidR="00131641" w:rsidRPr="00083E9F" w:rsidRDefault="004F1980" w:rsidP="00131641">
      <w:pPr>
        <w:rPr>
          <w:b/>
          <w:bCs/>
        </w:rPr>
      </w:pPr>
      <w:r w:rsidRPr="00083E9F">
        <w:rPr>
          <w:b/>
          <w:bCs/>
        </w:rPr>
        <w:lastRenderedPageBreak/>
        <w:t>Cochrane CENTRAL</w:t>
      </w:r>
    </w:p>
    <w:p w14:paraId="2E60C800" w14:textId="77777777" w:rsidR="004F1980" w:rsidRDefault="004F1980" w:rsidP="004F1980">
      <w:r>
        <w:t>Date Run:</w:t>
      </w:r>
      <w:r>
        <w:tab/>
        <w:t>06/05/2025 05:35:21</w:t>
      </w:r>
    </w:p>
    <w:p w14:paraId="6A9F1EB3" w14:textId="77777777" w:rsidR="004F1980" w:rsidRDefault="004F1980" w:rsidP="004F1980"/>
    <w:p w14:paraId="7569B3E8" w14:textId="77777777" w:rsidR="004F1980" w:rsidRDefault="004F1980" w:rsidP="004F1980">
      <w:r>
        <w:t>ID</w:t>
      </w:r>
      <w:r>
        <w:tab/>
        <w:t>Search</w:t>
      </w:r>
      <w:r>
        <w:tab/>
        <w:t>Hits</w:t>
      </w:r>
    </w:p>
    <w:p w14:paraId="7327C749" w14:textId="77777777" w:rsidR="004F1980" w:rsidRDefault="004F1980" w:rsidP="004F1980">
      <w:r>
        <w:t>#1</w:t>
      </w:r>
      <w:r>
        <w:tab/>
      </w:r>
      <w:proofErr w:type="spellStart"/>
      <w:r>
        <w:t>MeSH</w:t>
      </w:r>
      <w:proofErr w:type="spellEnd"/>
      <w:r>
        <w:t xml:space="preserve"> descriptor: [Geriatrics] explode all trees</w:t>
      </w:r>
      <w:r>
        <w:tab/>
        <w:t>297</w:t>
      </w:r>
    </w:p>
    <w:p w14:paraId="58152D09" w14:textId="77777777" w:rsidR="004F1980" w:rsidRDefault="004F1980" w:rsidP="004F1980">
      <w:r>
        <w:t>#2</w:t>
      </w:r>
      <w:r>
        <w:tab/>
        <w:t xml:space="preserve">(("aging in place" or elders or elderly or geriatric* or </w:t>
      </w:r>
      <w:proofErr w:type="spellStart"/>
      <w:r>
        <w:t>gerodontic</w:t>
      </w:r>
      <w:proofErr w:type="spellEnd"/>
      <w:r>
        <w:t xml:space="preserve">* or </w:t>
      </w:r>
      <w:proofErr w:type="spellStart"/>
      <w:r>
        <w:t>gerontol</w:t>
      </w:r>
      <w:proofErr w:type="spellEnd"/>
      <w:r>
        <w:t xml:space="preserve">* or "old age" or "senior citizen*" or (seniors not "high school") or (older adj3 (adult* or person* or people or man or men or woman or women)) or centenarian* or nonagenarian* or octogenarian* or septuagenarian* or sexagenarian* or </w:t>
      </w:r>
      <w:proofErr w:type="spellStart"/>
      <w:r>
        <w:t>dottering</w:t>
      </w:r>
      <w:proofErr w:type="spellEnd"/>
      <w:r>
        <w:t xml:space="preserve"> or decrepit or tottering or overaged or "oldest old" or supercentenarian*)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78599</w:t>
      </w:r>
    </w:p>
    <w:p w14:paraId="3F6D934D" w14:textId="77777777" w:rsidR="004F1980" w:rsidRDefault="004F1980" w:rsidP="004F1980">
      <w:r>
        <w:t>#3</w:t>
      </w:r>
      <w:r>
        <w:tab/>
        <w:t>#1 or #2</w:t>
      </w:r>
      <w:r>
        <w:tab/>
        <w:t>78599</w:t>
      </w:r>
    </w:p>
    <w:p w14:paraId="69B8D36D" w14:textId="77777777" w:rsidR="004F1980" w:rsidRDefault="004F1980" w:rsidP="004F1980">
      <w:r>
        <w:t>#4</w:t>
      </w:r>
      <w:r>
        <w:tab/>
      </w:r>
      <w:proofErr w:type="spellStart"/>
      <w:r>
        <w:t>MeSH</w:t>
      </w:r>
      <w:proofErr w:type="spellEnd"/>
      <w:r>
        <w:t xml:space="preserve"> descriptor: [Caregivers] explode all trees</w:t>
      </w:r>
      <w:r>
        <w:tab/>
        <w:t>4017</w:t>
      </w:r>
    </w:p>
    <w:p w14:paraId="7293F05C" w14:textId="77777777" w:rsidR="004F1980" w:rsidRDefault="004F1980" w:rsidP="004F1980">
      <w:r>
        <w:t>#5</w:t>
      </w:r>
      <w:r>
        <w:tab/>
        <w:t xml:space="preserve">(Carer* or </w:t>
      </w:r>
      <w:proofErr w:type="spellStart"/>
      <w:r>
        <w:t>caretak</w:t>
      </w:r>
      <w:proofErr w:type="spellEnd"/>
      <w:r>
        <w:t xml:space="preserve">* or care </w:t>
      </w:r>
      <w:proofErr w:type="spellStart"/>
      <w:r>
        <w:t>tak</w:t>
      </w:r>
      <w:proofErr w:type="spellEnd"/>
      <w:r>
        <w:t>* or care-</w:t>
      </w:r>
      <w:proofErr w:type="spellStart"/>
      <w:r>
        <w:t>tak</w:t>
      </w:r>
      <w:proofErr w:type="spellEnd"/>
      <w:r>
        <w:t xml:space="preserve">* or </w:t>
      </w:r>
      <w:proofErr w:type="spellStart"/>
      <w:r>
        <w:t>caregiv</w:t>
      </w:r>
      <w:proofErr w:type="spellEnd"/>
      <w:r>
        <w:t>* or care-</w:t>
      </w:r>
      <w:proofErr w:type="spellStart"/>
      <w:r>
        <w:t>giv</w:t>
      </w:r>
      <w:proofErr w:type="spellEnd"/>
      <w:r>
        <w:t xml:space="preserve">*OR care </w:t>
      </w:r>
      <w:proofErr w:type="spellStart"/>
      <w:r>
        <w:t>giv</w:t>
      </w:r>
      <w:proofErr w:type="spellEnd"/>
      <w:r>
        <w:t xml:space="preserve">* or </w:t>
      </w:r>
      <w:proofErr w:type="spellStart"/>
      <w:r>
        <w:t>carepartner</w:t>
      </w:r>
      <w:proofErr w:type="spellEnd"/>
      <w:r>
        <w:t>* or care-partner* or care partner*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62471</w:t>
      </w:r>
    </w:p>
    <w:p w14:paraId="3078EB9D" w14:textId="77777777" w:rsidR="004F1980" w:rsidRDefault="004F1980" w:rsidP="004F1980">
      <w:r>
        <w:t>#6</w:t>
      </w:r>
      <w:r>
        <w:tab/>
        <w:t>#4 or #5</w:t>
      </w:r>
      <w:r>
        <w:tab/>
        <w:t>62471</w:t>
      </w:r>
    </w:p>
    <w:p w14:paraId="29F3B8FC" w14:textId="77777777" w:rsidR="004F1980" w:rsidRDefault="004F1980" w:rsidP="004F1980">
      <w:r>
        <w:t>#7</w:t>
      </w:r>
      <w:r>
        <w:tab/>
        <w:t>#3 and #6</w:t>
      </w:r>
      <w:r>
        <w:tab/>
        <w:t>4309</w:t>
      </w:r>
    </w:p>
    <w:p w14:paraId="060C51F3" w14:textId="77777777" w:rsidR="004F1980" w:rsidRDefault="004F1980" w:rsidP="004F1980">
      <w:r>
        <w:t>#8</w:t>
      </w:r>
      <w:r>
        <w:tab/>
        <w:t xml:space="preserve">((acupuncturist* or allergist* or anatomist* or </w:t>
      </w:r>
      <w:proofErr w:type="spellStart"/>
      <w:r>
        <w:t>an?esthesiologist</w:t>
      </w:r>
      <w:proofErr w:type="spellEnd"/>
      <w:r>
        <w:t xml:space="preserve">* or anesthetist* or audiologist* or cardiologist* or chiropractor* or clinician* or dentist* or dermatologist* or diabetologist* or dietician* or doctor* or doula or doulas or endocrinologist* or gastroenterologist* or general practitioner* or geriatrician* or gynecologist* or </w:t>
      </w:r>
      <w:proofErr w:type="spellStart"/>
      <w:r>
        <w:t>h?ematologist</w:t>
      </w:r>
      <w:proofErr w:type="spellEnd"/>
      <w:r>
        <w:t xml:space="preserve">* or ((health or healthcare or hospital or medical) adj2 (worker* or workforce or personnel or practitioner* or provider* or professional* or employee* or staff* or navigator*)) or hospitalist* or immunologist* or intensivist* or internist* or medical resident* or midwife or midwives or neonatologist* or nephrologist* or neurologist* or neurosurgeon* or nurse or nurses or nutritionist* or obstetrician* or oncologist* or ophthalmologist* or optometrist* or osteopath or osteopaths or otolaryngologist* or pathologist* or </w:t>
      </w:r>
      <w:proofErr w:type="spellStart"/>
      <w:r>
        <w:t>p?ediatrician</w:t>
      </w:r>
      <w:proofErr w:type="spellEnd"/>
      <w:r>
        <w:t>* or pharmacist* or pharmacologist* or phlebotomist* or physician* or podiatrist* or prosthetist* or psychologist* or psychiatrist* or pulmonologist* or radiographer* or radiologist* or radiotherapist* or rheumatologist* or surgeon* or therapist* or toxicologist* or urologist* or veterinarian*)):</w:t>
      </w:r>
      <w:proofErr w:type="spellStart"/>
      <w:r>
        <w:t>ti,ab,kw</w:t>
      </w:r>
      <w:proofErr w:type="spellEnd"/>
      <w:r>
        <w:tab/>
        <w:t>224317</w:t>
      </w:r>
    </w:p>
    <w:p w14:paraId="21B085CF" w14:textId="77777777" w:rsidR="004F1980" w:rsidRDefault="004F1980" w:rsidP="004F1980">
      <w:r>
        <w:t>#9</w:t>
      </w:r>
      <w:r>
        <w:tab/>
        <w:t xml:space="preserve">((allied health profession* or allied health* personnel or allied health* staff or allied health* practitioner* or allied health* employee* or allied health* worker* or athletic trainer* or audiologist* or community health worker* or counsellor* or counselor* or cytogenetic technologist* or dental auxiliaries or dental auxiliary or dental assistant* or dental hygienist* or dental technician* or denturist* or diagnostic molecular scientist* or dietitian* or doula or doulas or emergency medical technician* or EMT or EMTs or exercise physiologist* or family therapist* or health educator* or health information technologist* or healthcare assistant* or healthcare support worker* or histotechnologist* or home health* aide* or kinesiologist* or </w:t>
      </w:r>
      <w:proofErr w:type="spellStart"/>
      <w:r>
        <w:t>kinesiotherapist</w:t>
      </w:r>
      <w:proofErr w:type="spellEnd"/>
      <w:r>
        <w:t xml:space="preserve">* or lactation consultant* or licensed practical nurse* or LPN or LPNs or medical dosimetrist* or medical laboratory scientist* or medical physicist* or medical records administrator* or medical receptionist* or medical </w:t>
      </w:r>
      <w:proofErr w:type="spellStart"/>
      <w:r>
        <w:t>secretar</w:t>
      </w:r>
      <w:proofErr w:type="spellEnd"/>
      <w:r>
        <w:t xml:space="preserve">* or music therapist* or midwife* or nurse* aide* or nuclear medicine technologist* or nutritionist* or occupational therapist* or operating room technician* or </w:t>
      </w:r>
      <w:r>
        <w:lastRenderedPageBreak/>
        <w:t xml:space="preserve">ophthalmic assistant* or paramedic* or pathologist* assistant* or </w:t>
      </w:r>
      <w:proofErr w:type="spellStart"/>
      <w:r>
        <w:t>p?ediatric</w:t>
      </w:r>
      <w:proofErr w:type="spellEnd"/>
      <w:r>
        <w:t xml:space="preserve"> assistant* or pharmacy technician* or physical therapist* or physical therapy assistant* or physician assistant* or physiotherapist* or population program specialist* or prosthetist* or </w:t>
      </w:r>
      <w:proofErr w:type="spellStart"/>
      <w:r>
        <w:t>prosthet</w:t>
      </w:r>
      <w:proofErr w:type="spellEnd"/>
      <w:r>
        <w:t>* technician* or psychiatric aide* or radiation therapist* or radiographer* or respiratory therapist* or sonographer* or (speech adj2 pathologist*))):</w:t>
      </w:r>
      <w:proofErr w:type="spellStart"/>
      <w:r>
        <w:t>ti,ab,kw</w:t>
      </w:r>
      <w:proofErr w:type="spellEnd"/>
      <w:r>
        <w:tab/>
        <w:t>47320</w:t>
      </w:r>
    </w:p>
    <w:p w14:paraId="0C0A2853" w14:textId="77777777" w:rsidR="004F1980" w:rsidRDefault="004F1980" w:rsidP="004F1980">
      <w:r>
        <w:t>#10</w:t>
      </w:r>
      <w:r>
        <w:tab/>
        <w:t>#8 or #9</w:t>
      </w:r>
      <w:r>
        <w:tab/>
        <w:t>247559</w:t>
      </w:r>
    </w:p>
    <w:p w14:paraId="7CB9AE9F" w14:textId="77777777" w:rsidR="004F1980" w:rsidRDefault="004F1980" w:rsidP="004F1980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Health Communication] explode all trees</w:t>
      </w:r>
      <w:r>
        <w:tab/>
        <w:t>388</w:t>
      </w:r>
    </w:p>
    <w:p w14:paraId="7A6D0BFC" w14:textId="77777777" w:rsidR="004F1980" w:rsidRDefault="004F1980" w:rsidP="004F1980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Health Education] explode all trees</w:t>
      </w:r>
      <w:r>
        <w:tab/>
        <w:t>26247</w:t>
      </w:r>
    </w:p>
    <w:p w14:paraId="4471B6E9" w14:textId="77777777" w:rsidR="004F1980" w:rsidRDefault="004F1980" w:rsidP="004F1980">
      <w:r>
        <w:t>#13</w:t>
      </w:r>
      <w:r>
        <w:tab/>
        <w:t>((information-sharing or information sharing or information-exchange or "information exchange" or "knowledge transfer" or "data sharing" or "health communication" or "patient education" or "interpersonal communication")</w:t>
      </w:r>
      <w:proofErr w:type="gramStart"/>
      <w:r>
        <w:t>):</w:t>
      </w:r>
      <w:proofErr w:type="spellStart"/>
      <w:r>
        <w:t>ti</w:t>
      </w:r>
      <w:proofErr w:type="gramEnd"/>
      <w:r>
        <w:t>,</w:t>
      </w:r>
      <w:proofErr w:type="gramStart"/>
      <w:r>
        <w:t>ab,kw</w:t>
      </w:r>
      <w:proofErr w:type="spellEnd"/>
      <w:proofErr w:type="gramEnd"/>
      <w:r>
        <w:tab/>
        <w:t>21694</w:t>
      </w:r>
    </w:p>
    <w:p w14:paraId="5982E5EE" w14:textId="77777777" w:rsidR="004F1980" w:rsidRDefault="004F1980" w:rsidP="004F1980">
      <w:r>
        <w:t>#14</w:t>
      </w:r>
      <w:r>
        <w:tab/>
        <w:t>#11 or #12 or #13</w:t>
      </w:r>
      <w:r>
        <w:tab/>
        <w:t>36673</w:t>
      </w:r>
    </w:p>
    <w:p w14:paraId="202F29BD" w14:textId="0DBBBAC6" w:rsidR="004F1980" w:rsidRDefault="004F1980" w:rsidP="004F1980">
      <w:r>
        <w:t>#15</w:t>
      </w:r>
      <w:r>
        <w:tab/>
        <w:t>#7 and #10 and #14</w:t>
      </w:r>
      <w:r>
        <w:tab/>
        <w:t>123</w:t>
      </w:r>
    </w:p>
    <w:p w14:paraId="6A96F159" w14:textId="77777777" w:rsidR="004F1980" w:rsidRDefault="004F1980" w:rsidP="004F1980"/>
    <w:p w14:paraId="4882B77F" w14:textId="77777777" w:rsidR="004F1980" w:rsidRDefault="004F1980" w:rsidP="004F1980"/>
    <w:sectPr w:rsidR="004F1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641"/>
    <w:rsid w:val="00037A46"/>
    <w:rsid w:val="0004503E"/>
    <w:rsid w:val="000521F5"/>
    <w:rsid w:val="00052A27"/>
    <w:rsid w:val="00054878"/>
    <w:rsid w:val="00064381"/>
    <w:rsid w:val="00066B73"/>
    <w:rsid w:val="00070323"/>
    <w:rsid w:val="00077918"/>
    <w:rsid w:val="000821C1"/>
    <w:rsid w:val="00083E9F"/>
    <w:rsid w:val="00091807"/>
    <w:rsid w:val="000A0214"/>
    <w:rsid w:val="000A0BC7"/>
    <w:rsid w:val="000F65F2"/>
    <w:rsid w:val="00131641"/>
    <w:rsid w:val="00133168"/>
    <w:rsid w:val="00136E42"/>
    <w:rsid w:val="001377AB"/>
    <w:rsid w:val="001517D7"/>
    <w:rsid w:val="00154526"/>
    <w:rsid w:val="00155167"/>
    <w:rsid w:val="001554BB"/>
    <w:rsid w:val="0015728F"/>
    <w:rsid w:val="00165163"/>
    <w:rsid w:val="00173667"/>
    <w:rsid w:val="0018235D"/>
    <w:rsid w:val="00185B84"/>
    <w:rsid w:val="00186F34"/>
    <w:rsid w:val="00187EA3"/>
    <w:rsid w:val="001940C6"/>
    <w:rsid w:val="001A5A09"/>
    <w:rsid w:val="001A6EC2"/>
    <w:rsid w:val="001A7D09"/>
    <w:rsid w:val="001C43E9"/>
    <w:rsid w:val="001C5051"/>
    <w:rsid w:val="001C6BBA"/>
    <w:rsid w:val="001D54C7"/>
    <w:rsid w:val="001D6584"/>
    <w:rsid w:val="001D6750"/>
    <w:rsid w:val="001E0C53"/>
    <w:rsid w:val="001E783A"/>
    <w:rsid w:val="001F44BE"/>
    <w:rsid w:val="0020742B"/>
    <w:rsid w:val="00210EE4"/>
    <w:rsid w:val="002139BA"/>
    <w:rsid w:val="00213B49"/>
    <w:rsid w:val="002159F2"/>
    <w:rsid w:val="002234D8"/>
    <w:rsid w:val="00243BE3"/>
    <w:rsid w:val="00260A15"/>
    <w:rsid w:val="00265E1C"/>
    <w:rsid w:val="00270528"/>
    <w:rsid w:val="002908B5"/>
    <w:rsid w:val="002A02C9"/>
    <w:rsid w:val="002B5BFF"/>
    <w:rsid w:val="002C7079"/>
    <w:rsid w:val="002F3AA9"/>
    <w:rsid w:val="002F3E57"/>
    <w:rsid w:val="002F478A"/>
    <w:rsid w:val="003011B1"/>
    <w:rsid w:val="00302578"/>
    <w:rsid w:val="00305396"/>
    <w:rsid w:val="00307679"/>
    <w:rsid w:val="00307CDB"/>
    <w:rsid w:val="003254D6"/>
    <w:rsid w:val="0033139C"/>
    <w:rsid w:val="00336F52"/>
    <w:rsid w:val="00351AE7"/>
    <w:rsid w:val="003553FD"/>
    <w:rsid w:val="003554F8"/>
    <w:rsid w:val="00366D56"/>
    <w:rsid w:val="00370724"/>
    <w:rsid w:val="00380267"/>
    <w:rsid w:val="003819EB"/>
    <w:rsid w:val="00384EF4"/>
    <w:rsid w:val="003A7FD6"/>
    <w:rsid w:val="003B7553"/>
    <w:rsid w:val="003B77DC"/>
    <w:rsid w:val="003C0B19"/>
    <w:rsid w:val="003C1818"/>
    <w:rsid w:val="003C59C0"/>
    <w:rsid w:val="003C735E"/>
    <w:rsid w:val="003C76FA"/>
    <w:rsid w:val="003D019D"/>
    <w:rsid w:val="003D01F5"/>
    <w:rsid w:val="003D06E5"/>
    <w:rsid w:val="003D1BC8"/>
    <w:rsid w:val="003D52BF"/>
    <w:rsid w:val="003D75F7"/>
    <w:rsid w:val="003E1A3B"/>
    <w:rsid w:val="003E1A61"/>
    <w:rsid w:val="003E39D1"/>
    <w:rsid w:val="003E666C"/>
    <w:rsid w:val="004045E0"/>
    <w:rsid w:val="00410FC4"/>
    <w:rsid w:val="00412FE4"/>
    <w:rsid w:val="004220CF"/>
    <w:rsid w:val="00443006"/>
    <w:rsid w:val="00446AF5"/>
    <w:rsid w:val="00451D70"/>
    <w:rsid w:val="00455777"/>
    <w:rsid w:val="0045780E"/>
    <w:rsid w:val="004610CB"/>
    <w:rsid w:val="00471582"/>
    <w:rsid w:val="00472A10"/>
    <w:rsid w:val="00473A40"/>
    <w:rsid w:val="00474F7B"/>
    <w:rsid w:val="004813E6"/>
    <w:rsid w:val="004A0CAF"/>
    <w:rsid w:val="004A69D0"/>
    <w:rsid w:val="004B04FC"/>
    <w:rsid w:val="004B494F"/>
    <w:rsid w:val="004B5135"/>
    <w:rsid w:val="004C425D"/>
    <w:rsid w:val="004C4E48"/>
    <w:rsid w:val="004C6351"/>
    <w:rsid w:val="004D2171"/>
    <w:rsid w:val="004E3B31"/>
    <w:rsid w:val="004E4691"/>
    <w:rsid w:val="004F11A3"/>
    <w:rsid w:val="004F1980"/>
    <w:rsid w:val="004F6199"/>
    <w:rsid w:val="00500B2D"/>
    <w:rsid w:val="00501628"/>
    <w:rsid w:val="00504969"/>
    <w:rsid w:val="00515FD6"/>
    <w:rsid w:val="005278C3"/>
    <w:rsid w:val="005346EE"/>
    <w:rsid w:val="00535FB5"/>
    <w:rsid w:val="00540385"/>
    <w:rsid w:val="00542A0A"/>
    <w:rsid w:val="00573D53"/>
    <w:rsid w:val="005752DE"/>
    <w:rsid w:val="005823BF"/>
    <w:rsid w:val="005D0489"/>
    <w:rsid w:val="005D481B"/>
    <w:rsid w:val="005D4FE0"/>
    <w:rsid w:val="00605B12"/>
    <w:rsid w:val="00606B72"/>
    <w:rsid w:val="006073EE"/>
    <w:rsid w:val="00610C76"/>
    <w:rsid w:val="006130F6"/>
    <w:rsid w:val="006479D2"/>
    <w:rsid w:val="00660756"/>
    <w:rsid w:val="0066237E"/>
    <w:rsid w:val="00666111"/>
    <w:rsid w:val="006730CA"/>
    <w:rsid w:val="0068346F"/>
    <w:rsid w:val="006B6EF3"/>
    <w:rsid w:val="006C0998"/>
    <w:rsid w:val="006D49C0"/>
    <w:rsid w:val="006D5990"/>
    <w:rsid w:val="006E588B"/>
    <w:rsid w:val="0070439C"/>
    <w:rsid w:val="00706999"/>
    <w:rsid w:val="00722997"/>
    <w:rsid w:val="00737B1D"/>
    <w:rsid w:val="0074618F"/>
    <w:rsid w:val="00760FA2"/>
    <w:rsid w:val="00762FB3"/>
    <w:rsid w:val="007761F9"/>
    <w:rsid w:val="007774FE"/>
    <w:rsid w:val="007830A4"/>
    <w:rsid w:val="0079624B"/>
    <w:rsid w:val="007A0D0B"/>
    <w:rsid w:val="007A12C8"/>
    <w:rsid w:val="007A34E0"/>
    <w:rsid w:val="007A4FBC"/>
    <w:rsid w:val="007D030E"/>
    <w:rsid w:val="007D1FB9"/>
    <w:rsid w:val="007D585F"/>
    <w:rsid w:val="007E1323"/>
    <w:rsid w:val="007E465C"/>
    <w:rsid w:val="007F1AAB"/>
    <w:rsid w:val="0081078D"/>
    <w:rsid w:val="00815B12"/>
    <w:rsid w:val="0082077D"/>
    <w:rsid w:val="00823984"/>
    <w:rsid w:val="008303D4"/>
    <w:rsid w:val="00854E6D"/>
    <w:rsid w:val="00855229"/>
    <w:rsid w:val="008566D3"/>
    <w:rsid w:val="00857978"/>
    <w:rsid w:val="00862F51"/>
    <w:rsid w:val="00864ACB"/>
    <w:rsid w:val="0087100E"/>
    <w:rsid w:val="0087602B"/>
    <w:rsid w:val="00880DE9"/>
    <w:rsid w:val="008827FA"/>
    <w:rsid w:val="008850D2"/>
    <w:rsid w:val="008957A1"/>
    <w:rsid w:val="008C3B8B"/>
    <w:rsid w:val="008C484E"/>
    <w:rsid w:val="008C4865"/>
    <w:rsid w:val="008E2C3D"/>
    <w:rsid w:val="008F1088"/>
    <w:rsid w:val="008F63B8"/>
    <w:rsid w:val="0090090D"/>
    <w:rsid w:val="00911E0A"/>
    <w:rsid w:val="00912AFC"/>
    <w:rsid w:val="00927202"/>
    <w:rsid w:val="009312C2"/>
    <w:rsid w:val="00950912"/>
    <w:rsid w:val="00950ECC"/>
    <w:rsid w:val="00955BF1"/>
    <w:rsid w:val="00964691"/>
    <w:rsid w:val="0096710A"/>
    <w:rsid w:val="00967B3D"/>
    <w:rsid w:val="00980A93"/>
    <w:rsid w:val="00985A99"/>
    <w:rsid w:val="00990B4A"/>
    <w:rsid w:val="00995EA0"/>
    <w:rsid w:val="009B50AD"/>
    <w:rsid w:val="009B6690"/>
    <w:rsid w:val="009C2675"/>
    <w:rsid w:val="009C6CE3"/>
    <w:rsid w:val="009D6461"/>
    <w:rsid w:val="009F454E"/>
    <w:rsid w:val="00A05FA6"/>
    <w:rsid w:val="00A15C9F"/>
    <w:rsid w:val="00A17932"/>
    <w:rsid w:val="00A25D9A"/>
    <w:rsid w:val="00A276E0"/>
    <w:rsid w:val="00A30FB0"/>
    <w:rsid w:val="00A431F0"/>
    <w:rsid w:val="00A573A0"/>
    <w:rsid w:val="00A6597A"/>
    <w:rsid w:val="00AA212C"/>
    <w:rsid w:val="00AA40AC"/>
    <w:rsid w:val="00AA5602"/>
    <w:rsid w:val="00AB0BA4"/>
    <w:rsid w:val="00AB4254"/>
    <w:rsid w:val="00AF0867"/>
    <w:rsid w:val="00AF2245"/>
    <w:rsid w:val="00B001A4"/>
    <w:rsid w:val="00B01411"/>
    <w:rsid w:val="00B14D65"/>
    <w:rsid w:val="00B23B3B"/>
    <w:rsid w:val="00B24629"/>
    <w:rsid w:val="00B30A09"/>
    <w:rsid w:val="00B31725"/>
    <w:rsid w:val="00B4361E"/>
    <w:rsid w:val="00B467CA"/>
    <w:rsid w:val="00B47143"/>
    <w:rsid w:val="00B55FA4"/>
    <w:rsid w:val="00B56EF2"/>
    <w:rsid w:val="00BA289C"/>
    <w:rsid w:val="00BA4F48"/>
    <w:rsid w:val="00BB2462"/>
    <w:rsid w:val="00BB2809"/>
    <w:rsid w:val="00BB4CC2"/>
    <w:rsid w:val="00BB6134"/>
    <w:rsid w:val="00BB79CE"/>
    <w:rsid w:val="00BC66ED"/>
    <w:rsid w:val="00BF3126"/>
    <w:rsid w:val="00C007BD"/>
    <w:rsid w:val="00C016B0"/>
    <w:rsid w:val="00C06984"/>
    <w:rsid w:val="00C06E33"/>
    <w:rsid w:val="00C20B6F"/>
    <w:rsid w:val="00C35BA8"/>
    <w:rsid w:val="00C36243"/>
    <w:rsid w:val="00C36DE4"/>
    <w:rsid w:val="00C800CC"/>
    <w:rsid w:val="00C80971"/>
    <w:rsid w:val="00C80F6A"/>
    <w:rsid w:val="00C93DC0"/>
    <w:rsid w:val="00CB11D2"/>
    <w:rsid w:val="00CB35FB"/>
    <w:rsid w:val="00CC3C59"/>
    <w:rsid w:val="00CD2D40"/>
    <w:rsid w:val="00CE5C1D"/>
    <w:rsid w:val="00CE72A6"/>
    <w:rsid w:val="00CE78D5"/>
    <w:rsid w:val="00D04DBE"/>
    <w:rsid w:val="00D1210B"/>
    <w:rsid w:val="00D1454A"/>
    <w:rsid w:val="00D21138"/>
    <w:rsid w:val="00D24B14"/>
    <w:rsid w:val="00D30330"/>
    <w:rsid w:val="00D30680"/>
    <w:rsid w:val="00D32088"/>
    <w:rsid w:val="00D40B9A"/>
    <w:rsid w:val="00D52ECD"/>
    <w:rsid w:val="00D53297"/>
    <w:rsid w:val="00D5428F"/>
    <w:rsid w:val="00D679B1"/>
    <w:rsid w:val="00DA1B62"/>
    <w:rsid w:val="00DA2003"/>
    <w:rsid w:val="00DA7E1E"/>
    <w:rsid w:val="00DB1510"/>
    <w:rsid w:val="00DF0F43"/>
    <w:rsid w:val="00E13470"/>
    <w:rsid w:val="00E32735"/>
    <w:rsid w:val="00E50ADA"/>
    <w:rsid w:val="00E52E4B"/>
    <w:rsid w:val="00E55BF6"/>
    <w:rsid w:val="00E5600B"/>
    <w:rsid w:val="00E718ED"/>
    <w:rsid w:val="00E74C26"/>
    <w:rsid w:val="00E85D53"/>
    <w:rsid w:val="00E90F07"/>
    <w:rsid w:val="00E94604"/>
    <w:rsid w:val="00EA3724"/>
    <w:rsid w:val="00EA47ED"/>
    <w:rsid w:val="00EC6E41"/>
    <w:rsid w:val="00ED46F4"/>
    <w:rsid w:val="00ED6846"/>
    <w:rsid w:val="00F05AAC"/>
    <w:rsid w:val="00F06E9F"/>
    <w:rsid w:val="00F13DC5"/>
    <w:rsid w:val="00F2784A"/>
    <w:rsid w:val="00F5454F"/>
    <w:rsid w:val="00F820DF"/>
    <w:rsid w:val="00FA4E48"/>
    <w:rsid w:val="00FB66FE"/>
    <w:rsid w:val="00FB776A"/>
    <w:rsid w:val="00FC2111"/>
    <w:rsid w:val="00FC2923"/>
    <w:rsid w:val="00FC4BC7"/>
    <w:rsid w:val="00FC4E37"/>
    <w:rsid w:val="00FE35AC"/>
    <w:rsid w:val="00FF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1C233"/>
  <w15:chartTrackingRefBased/>
  <w15:docId w15:val="{67467450-001E-F242-8A0F-5CD56A9A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C80F6A"/>
    <w:pPr>
      <w:keepNext/>
      <w:keepLines/>
      <w:spacing w:before="40" w:line="360" w:lineRule="auto"/>
      <w:outlineLvl w:val="3"/>
    </w:pPr>
    <w:rPr>
      <w:rFonts w:ascii="Times New Roman" w:eastAsiaTheme="majorEastAsia" w:hAnsi="Times New Roman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6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6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6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6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C80F6A"/>
    <w:rPr>
      <w:rFonts w:ascii="Times New Roman" w:eastAsiaTheme="majorEastAsia" w:hAnsi="Times New Roman" w:cstheme="majorBidi"/>
      <w:b/>
      <w:i/>
      <w:iCs/>
    </w:rPr>
  </w:style>
  <w:style w:type="paragraph" w:customStyle="1" w:styleId="Heading40">
    <w:name w:val="Heading4"/>
    <w:basedOn w:val="Normal"/>
    <w:autoRedefine/>
    <w:qFormat/>
    <w:rsid w:val="00C80F6A"/>
    <w:pPr>
      <w:spacing w:line="360" w:lineRule="auto"/>
    </w:pPr>
    <w:rPr>
      <w:rFonts w:ascii="Times New Roman" w:hAnsi="Times New Roman" w:cs="Times New Roman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850D2"/>
    <w:pPr>
      <w:spacing w:after="80"/>
      <w:contextualSpacing/>
    </w:pPr>
    <w:rPr>
      <w:rFonts w:ascii="Times New Roman" w:eastAsiaTheme="majorEastAsia" w:hAnsi="Times New Roman" w:cstheme="majorBidi"/>
      <w:b/>
      <w:spacing w:val="-10"/>
      <w:kern w:val="28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850D2"/>
    <w:rPr>
      <w:rFonts w:ascii="Times New Roman" w:eastAsiaTheme="majorEastAsia" w:hAnsi="Times New Roman" w:cstheme="majorBidi"/>
      <w:b/>
      <w:spacing w:val="-10"/>
      <w:kern w:val="28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31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6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6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6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6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64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6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6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6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6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6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16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16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783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984</Words>
  <Characters>1701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all</dc:creator>
  <cp:keywords/>
  <dc:description/>
  <cp:lastModifiedBy>Steven Hall</cp:lastModifiedBy>
  <cp:revision>6</cp:revision>
  <dcterms:created xsi:type="dcterms:W3CDTF">2025-05-06T03:09:00Z</dcterms:created>
  <dcterms:modified xsi:type="dcterms:W3CDTF">2025-08-02T18:44:00Z</dcterms:modified>
</cp:coreProperties>
</file>